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3C6" w:rsidRDefault="00CE73C6" w:rsidP="00BC61E6">
      <w:pPr>
        <w:spacing w:line="240" w:lineRule="auto"/>
        <w:rPr>
          <w:rFonts w:ascii="Times New Roman" w:eastAsia="Times New Roman" w:hAnsi="Times New Roman" w:cs="Times New Roman"/>
          <w:b/>
          <w:color w:val="26282A"/>
          <w:sz w:val="24"/>
          <w:szCs w:val="24"/>
        </w:rPr>
      </w:pPr>
    </w:p>
    <w:p w:rsidR="00E455FD" w:rsidRPr="00BC61E6" w:rsidRDefault="00676C23" w:rsidP="00BC61E6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File. </w:t>
      </w:r>
      <w:bookmarkStart w:id="0" w:name="_GoBack"/>
      <w:bookmarkEnd w:id="0"/>
      <w:r w:rsidR="00E455FD" w:rsidRPr="00BC61E6">
        <w:rPr>
          <w:rFonts w:ascii="Times New Roman" w:eastAsia="Calibri" w:hAnsi="Times New Roman" w:cs="Times New Roman"/>
          <w:sz w:val="24"/>
          <w:szCs w:val="24"/>
        </w:rPr>
        <w:t>Questionnaire For Demographic Data Collection</w:t>
      </w:r>
    </w:p>
    <w:p w:rsidR="00E455FD" w:rsidRPr="00BC61E6" w:rsidRDefault="00E455FD" w:rsidP="00E455FD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Age of participant       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  <w:t>(     )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.</w:t>
      </w:r>
      <w:r>
        <w:rPr>
          <w:rFonts w:ascii="Times New Roman" w:eastAsia="Calibri" w:hAnsi="Times New Roman" w:cs="Times New Roman"/>
          <w:sz w:val="24"/>
          <w:szCs w:val="24"/>
        </w:rPr>
        <w:tab/>
        <w:t>Age of the pregnancy (weeks/months)………………………………………………….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.</w:t>
      </w:r>
      <w:r>
        <w:rPr>
          <w:rFonts w:ascii="Times New Roman" w:eastAsia="Calibri" w:hAnsi="Times New Roman" w:cs="Times New Roman"/>
          <w:sz w:val="24"/>
          <w:szCs w:val="24"/>
        </w:rPr>
        <w:tab/>
        <w:t>Is this your first pregnancy?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  <w:t>(  ) Yes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  <w:t>(  ) No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.</w:t>
      </w:r>
      <w:r>
        <w:rPr>
          <w:rFonts w:ascii="Times New Roman" w:eastAsia="Calibri" w:hAnsi="Times New Roman" w:cs="Times New Roman"/>
          <w:sz w:val="24"/>
          <w:szCs w:val="24"/>
        </w:rPr>
        <w:tab/>
        <w:t>How many times have you given birth………………………………………………….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8.</w:t>
      </w:r>
      <w:r>
        <w:rPr>
          <w:rFonts w:ascii="Times New Roman" w:eastAsia="Calibri" w:hAnsi="Times New Roman" w:cs="Times New Roman"/>
          <w:sz w:val="24"/>
          <w:szCs w:val="24"/>
        </w:rPr>
        <w:tab/>
        <w:t>Marital status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married</w:t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single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9.</w:t>
      </w:r>
      <w:r>
        <w:rPr>
          <w:rFonts w:ascii="Times New Roman" w:eastAsia="Calibri" w:hAnsi="Times New Roman" w:cs="Times New Roman"/>
          <w:sz w:val="24"/>
          <w:szCs w:val="24"/>
        </w:rPr>
        <w:tab/>
        <w:t>Do you live with your partner?</w:t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Yes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No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0.</w:t>
      </w:r>
      <w:r>
        <w:rPr>
          <w:rFonts w:ascii="Times New Roman" w:eastAsia="Calibri" w:hAnsi="Times New Roman" w:cs="Times New Roman"/>
          <w:sz w:val="24"/>
          <w:szCs w:val="24"/>
        </w:rPr>
        <w:tab/>
        <w:t>Highest educational level</w:t>
      </w:r>
      <w:r>
        <w:rPr>
          <w:rFonts w:ascii="Times New Roman" w:eastAsia="Calibri" w:hAnsi="Times New Roman" w:cs="Times New Roman"/>
          <w:sz w:val="24"/>
          <w:szCs w:val="24"/>
        </w:rPr>
        <w:tab/>
      </w:r>
    </w:p>
    <w:p w:rsidR="00E455FD" w:rsidRDefault="00E455FD" w:rsidP="00E455FD">
      <w:pPr>
        <w:spacing w:line="240" w:lineRule="auto"/>
        <w:ind w:left="144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Basic school level</w:t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Second cycle level</w:t>
      </w:r>
      <w:r>
        <w:rPr>
          <w:rFonts w:ascii="Times New Roman" w:eastAsia="Calibri" w:hAnsi="Times New Roman" w:cs="Times New Roman"/>
          <w:sz w:val="24"/>
          <w:szCs w:val="24"/>
        </w:rPr>
        <w:tab/>
        <w:t>(   )</w:t>
      </w:r>
      <w:r>
        <w:rPr>
          <w:rFonts w:ascii="Times New Roman" w:eastAsia="Calibri" w:hAnsi="Times New Roman" w:cs="Times New Roman"/>
          <w:sz w:val="24"/>
          <w:szCs w:val="24"/>
        </w:rPr>
        <w:tab/>
        <w:t>Tertiary level</w:t>
      </w:r>
    </w:p>
    <w:p w:rsidR="00E455FD" w:rsidRDefault="00E455FD" w:rsidP="00E455F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1.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Profession </w:t>
      </w:r>
      <w:r>
        <w:rPr>
          <w:rFonts w:ascii="Times New Roman" w:eastAsia="Calibri" w:hAnsi="Times New Roman" w:cs="Times New Roman"/>
          <w:sz w:val="24"/>
          <w:szCs w:val="24"/>
        </w:rPr>
        <w:tab/>
        <w:t>…………………………………………………………………………..</w:t>
      </w:r>
    </w:p>
    <w:p w:rsidR="00E455FD" w:rsidRDefault="00E455FD" w:rsidP="00E455FD">
      <w:pPr>
        <w:ind w:left="-1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7570" w:rsidRDefault="00AB7570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Default="002419CC"/>
    <w:p w:rsidR="002419CC" w:rsidRPr="00676C23" w:rsidRDefault="00BC61E6" w:rsidP="00676C23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C61E6">
        <w:rPr>
          <w:rFonts w:ascii="Times New Roman" w:eastAsia="Calibri" w:hAnsi="Times New Roman" w:cs="Times New Roman"/>
          <w:b/>
          <w:sz w:val="24"/>
          <w:szCs w:val="24"/>
        </w:rPr>
        <w:t>S2 File</w:t>
      </w:r>
      <w:r w:rsidR="00676C23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2419CC" w:rsidRPr="00BC61E6">
        <w:rPr>
          <w:rFonts w:ascii="Times New Roman" w:hAnsi="Times New Roman" w:cs="Times New Roman"/>
          <w:sz w:val="24"/>
          <w:szCs w:val="24"/>
        </w:rPr>
        <w:t>Guidelines for interpreting antimicrobial susceptibility results</w:t>
      </w:r>
    </w:p>
    <w:tbl>
      <w:tblPr>
        <w:tblW w:w="5310" w:type="dxa"/>
        <w:jc w:val="center"/>
        <w:tblLook w:val="04A0" w:firstRow="1" w:lastRow="0" w:firstColumn="1" w:lastColumn="0" w:noHBand="0" w:noVBand="1"/>
      </w:tblPr>
      <w:tblGrid>
        <w:gridCol w:w="2230"/>
        <w:gridCol w:w="2270"/>
        <w:gridCol w:w="950"/>
      </w:tblGrid>
      <w:tr w:rsidR="002419CC" w:rsidRPr="00F36220" w:rsidTr="00B84768">
        <w:trPr>
          <w:trHeight w:val="53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ne diameter (mm)</w:t>
            </w:r>
          </w:p>
        </w:tc>
      </w:tr>
      <w:tr w:rsidR="002419CC" w:rsidRPr="00F36220" w:rsidTr="00B84768">
        <w:trPr>
          <w:trHeight w:val="18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419CC" w:rsidRPr="00F36220" w:rsidRDefault="00D63CC4" w:rsidP="00D6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3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stant</w:t>
            </w:r>
          </w:p>
        </w:tc>
      </w:tr>
      <w:tr w:rsidR="002419CC" w:rsidRPr="00F36220" w:rsidTr="00B84768">
        <w:trPr>
          <w:trHeight w:val="116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icillin (1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3</w:t>
            </w:r>
          </w:p>
        </w:tc>
      </w:tr>
      <w:tr w:rsidR="002419CC" w:rsidRPr="00F36220" w:rsidTr="00B84768">
        <w:trPr>
          <w:trHeight w:val="61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tracycline (3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1</w:t>
            </w:r>
          </w:p>
        </w:tc>
      </w:tr>
      <w:tr w:rsidR="002419CC" w:rsidRPr="00F36220" w:rsidTr="00B84768">
        <w:trPr>
          <w:trHeight w:val="108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rimoxazole</w:t>
            </w:r>
            <w:proofErr w:type="spellEnd"/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0</w:t>
            </w:r>
          </w:p>
        </w:tc>
      </w:tr>
      <w:tr w:rsidR="002419CC" w:rsidRPr="00F36220" w:rsidTr="00B84768">
        <w:trPr>
          <w:trHeight w:val="99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lidixic</w:t>
            </w:r>
            <w:proofErr w:type="spellEnd"/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id (3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3</w:t>
            </w:r>
          </w:p>
        </w:tc>
      </w:tr>
      <w:tr w:rsidR="002419CC" w:rsidRPr="00F36220" w:rsidTr="00B84768">
        <w:trPr>
          <w:trHeight w:val="61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trofurantoin (30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4</w:t>
            </w:r>
          </w:p>
        </w:tc>
      </w:tr>
      <w:tr w:rsidR="002419CC" w:rsidRPr="00F36220" w:rsidTr="00B84768">
        <w:trPr>
          <w:trHeight w:val="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amycin (1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2</w:t>
            </w:r>
          </w:p>
        </w:tc>
      </w:tr>
      <w:tr w:rsidR="002419CC" w:rsidRPr="00F36220" w:rsidTr="00B84768">
        <w:trPr>
          <w:trHeight w:val="61"/>
          <w:jc w:val="center"/>
        </w:trPr>
        <w:tc>
          <w:tcPr>
            <w:tcW w:w="2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furoxime (3</w:t>
            </w:r>
            <w:r w:rsidR="00D63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3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19CC" w:rsidRPr="00F36220" w:rsidRDefault="002419CC" w:rsidP="00B84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4</w:t>
            </w:r>
          </w:p>
        </w:tc>
      </w:tr>
    </w:tbl>
    <w:p w:rsidR="002419CC" w:rsidRPr="00706ADA" w:rsidRDefault="002419CC" w:rsidP="002419CC">
      <w:pPr>
        <w:rPr>
          <w:rFonts w:ascii="Times New Roman" w:hAnsi="Times New Roman" w:cs="Times New Roman"/>
          <w:sz w:val="20"/>
          <w:szCs w:val="20"/>
        </w:rPr>
      </w:pPr>
    </w:p>
    <w:p w:rsidR="002419CC" w:rsidRDefault="002419CC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975AD" w:rsidRDefault="000975AD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76134" w:rsidRDefault="00776134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7761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76134" w:rsidRPr="00676C23" w:rsidRDefault="00BC61E6" w:rsidP="00BC61E6">
      <w:pPr>
        <w:spacing w:line="240" w:lineRule="auto"/>
        <w:rPr>
          <w:rFonts w:ascii="Times New Roman" w:eastAsia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3 File</w:t>
      </w:r>
      <w:r w:rsidR="00676C23">
        <w:rPr>
          <w:rFonts w:ascii="Times New Roman" w:eastAsia="Times New Roman" w:hAnsi="Times New Roman" w:cs="Times New Roman"/>
          <w:b/>
          <w:color w:val="26282A"/>
          <w:sz w:val="24"/>
          <w:szCs w:val="24"/>
        </w:rPr>
        <w:t xml:space="preserve">. </w:t>
      </w:r>
      <w:r w:rsidR="00776134" w:rsidRPr="00706ADA">
        <w:rPr>
          <w:rFonts w:ascii="Times New Roman" w:hAnsi="Times New Roman" w:cs="Times New Roman"/>
          <w:sz w:val="24"/>
          <w:szCs w:val="24"/>
        </w:rPr>
        <w:t>Pr</w:t>
      </w:r>
      <w:r w:rsidR="00776134">
        <w:rPr>
          <w:rFonts w:ascii="Times New Roman" w:hAnsi="Times New Roman" w:cs="Times New Roman"/>
          <w:sz w:val="24"/>
          <w:szCs w:val="24"/>
        </w:rPr>
        <w:t>imers used for PCR</w:t>
      </w:r>
      <w:r w:rsidR="00776134" w:rsidRPr="00706A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8134" w:type="dxa"/>
        <w:tblInd w:w="-1062" w:type="dxa"/>
        <w:tblLook w:val="04A0" w:firstRow="1" w:lastRow="0" w:firstColumn="1" w:lastColumn="0" w:noHBand="0" w:noVBand="1"/>
      </w:tblPr>
      <w:tblGrid>
        <w:gridCol w:w="2790"/>
        <w:gridCol w:w="1849"/>
        <w:gridCol w:w="90"/>
        <w:gridCol w:w="2203"/>
        <w:gridCol w:w="90"/>
        <w:gridCol w:w="88"/>
        <w:gridCol w:w="2474"/>
        <w:gridCol w:w="90"/>
        <w:gridCol w:w="1128"/>
        <w:gridCol w:w="90"/>
        <w:gridCol w:w="90"/>
        <w:gridCol w:w="900"/>
        <w:gridCol w:w="180"/>
        <w:gridCol w:w="2250"/>
        <w:gridCol w:w="360"/>
        <w:gridCol w:w="3462"/>
      </w:tblGrid>
      <w:tr w:rsidR="00776134" w:rsidRPr="00205A2A" w:rsidTr="008E6557">
        <w:trPr>
          <w:gridAfter w:val="1"/>
          <w:wAfter w:w="3462" w:type="dxa"/>
          <w:trHeight w:val="5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er Sequence (5’-3’)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6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B8CCE4" w:themeFill="accent1" w:themeFillTint="66"/>
                <w:lang w:val="en-US"/>
              </w:rPr>
              <w:t xml:space="preserve">nnealing </w:t>
            </w:r>
          </w:p>
        </w:tc>
      </w:tr>
      <w:tr w:rsidR="00776134" w:rsidRPr="00205A2A" w:rsidTr="008E6557">
        <w:trPr>
          <w:trHeight w:val="5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24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ward 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ze (</w:t>
            </w:r>
            <w:proofErr w:type="spellStart"/>
            <w:r w:rsidRPr="0020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   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. (</w:t>
            </w:r>
            <w:proofErr w:type="spellStart"/>
            <w:r w:rsidRPr="00F6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 w:rsidRPr="00F6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proofErr w:type="spellEnd"/>
            <w:r w:rsidRPr="00F6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776134" w:rsidRPr="00205A2A" w:rsidTr="008E6557">
        <w:trPr>
          <w:gridAfter w:val="2"/>
          <w:wAfter w:w="3822" w:type="dxa"/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biotic resistance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la</w:t>
            </w:r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T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EM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tattcaacattttcgt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aatgcttaatcagtga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2]</w:t>
            </w:r>
          </w:p>
        </w:tc>
      </w:tr>
      <w:tr w:rsidR="00776134" w:rsidRPr="00205A2A" w:rsidTr="008E6557">
        <w:trPr>
          <w:gridAfter w:val="2"/>
          <w:wAfter w:w="3822" w:type="dxa"/>
          <w:trHeight w:val="1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tcaaggatctggatttcg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tgggtgtaaatcatcgtc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3]</w:t>
            </w:r>
          </w:p>
        </w:tc>
      </w:tr>
      <w:tr w:rsidR="00776134" w:rsidRPr="00205A2A" w:rsidTr="008E6557">
        <w:trPr>
          <w:gridAfter w:val="2"/>
          <w:wAfter w:w="3822" w:type="dxa"/>
          <w:trHeight w:val="23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ggatatgcgacaaaaaggt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gcaaacgagtgacgaaatg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3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(3’)-</w:t>
            </w: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a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aphA1)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ggctcgcgataatgtc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accgaggcagttcca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2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ph</w:t>
            </w:r>
            <w:proofErr w:type="spellEnd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(3’)-</w:t>
            </w: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a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aphA2)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acaagatggattgcacgc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cttcagcaatatcacgg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2]</w:t>
            </w:r>
          </w:p>
        </w:tc>
      </w:tr>
      <w:tr w:rsidR="00776134" w:rsidRPr="00205A2A" w:rsidTr="008E6557">
        <w:trPr>
          <w:gridAfter w:val="2"/>
          <w:wAfter w:w="3822" w:type="dxa"/>
          <w:trHeight w:val="5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esins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p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gcagtggtgttttggtg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cccaccatacgtgctcttc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p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gcagtatgagtaatgaccgtta</w:t>
            </w:r>
            <w:proofErr w:type="spellEnd"/>
          </w:p>
        </w:tc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atcctttctgcagggatgcaata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4E25E9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5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p</w:t>
            </w:r>
            <w:r w:rsidRPr="004E25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proofErr w:type="spellEnd"/>
            <w:r w:rsidRPr="004E25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taattacggaagtgatttct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agaaatagctcatgtaacccg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4E25E9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5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p</w:t>
            </w:r>
            <w:r w:rsidRPr="004E25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I</w:t>
            </w:r>
            <w:proofErr w:type="spellEnd"/>
            <w:r w:rsidRPr="004E25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III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taattacggaagtgatttct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atccggctccggataaacca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fa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oc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cggagaactgggtgcatcttac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gaggagtaattacaaacctggca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ha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cggaggctc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gatca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ttaagctc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cggctga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4]</w:t>
            </w:r>
          </w:p>
        </w:tc>
      </w:tr>
      <w:tr w:rsidR="00776134" w:rsidRPr="00205A2A" w:rsidTr="008E6557">
        <w:trPr>
          <w:gridAfter w:val="2"/>
          <w:wAfter w:w="3822" w:type="dxa"/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ra</w:t>
            </w:r>
            <w:proofErr w:type="spellEnd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aaaacaaccggtatca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aagcatgatgtcatgac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7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be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caggtgtgcgccgcgtac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tgctccggcaaaccatgc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xins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ly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cggtacgtgaaaaggac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ctgattactgaagcctg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nf1 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atggagtttcctatgcagga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tcagagtcctgccctcattat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t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ctaccgcaataggaggt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tcagagtaccggggccta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35] 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 capture system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yuA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ttaaccccgcgacgggaa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agtaggcacgatgttgta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rp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gattcgctgttaccggac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gtcgggcagcgtttcttc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1580">
              <w:rPr>
                <w:rFonts w:ascii="Times New Roman" w:eastAsia="Calibri" w:hAnsi="Times New Roman" w:cs="Times New Roman"/>
                <w:sz w:val="20"/>
                <w:szCs w:val="20"/>
              </w:rPr>
              <w:t>[38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tcaaagcaggggttgccc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gccgacattaag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cag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4]</w:t>
            </w:r>
          </w:p>
        </w:tc>
      </w:tr>
      <w:tr w:rsidR="00776134" w:rsidRPr="00205A2A" w:rsidTr="008E6557">
        <w:trPr>
          <w:gridAfter w:val="2"/>
          <w:wAfter w:w="3822" w:type="dxa"/>
          <w:trHeight w:val="16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u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cgtggctggggtaa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cggttcaccaagtatcactg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re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gactcagccacgggtaa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ggactcacctcacgaa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tectins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psM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I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catttgctgatactgttg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ccagacgataagcatgagca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psMT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I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tcttgctactattccccct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tcttgctactattccccct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mp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tagccgaagaaggaggc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cgggtcatagtgttcatc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776134" w:rsidRPr="00205A2A" w:rsidTr="008E6557">
        <w:trPr>
          <w:gridAfter w:val="2"/>
          <w:wAfter w:w="3822" w:type="dxa"/>
          <w:trHeight w:val="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</w:p>
        </w:tc>
        <w:tc>
          <w:tcPr>
            <w:tcW w:w="2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gtggtgcgatgagcacag</w:t>
            </w:r>
            <w:proofErr w:type="spellEnd"/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ggttcagccatccctgag</w:t>
            </w:r>
            <w:proofErr w:type="spellEnd"/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  <w:tr w:rsidR="00776134" w:rsidRPr="00205A2A" w:rsidTr="008E6557">
        <w:trPr>
          <w:gridAfter w:val="2"/>
          <w:wAfter w:w="3822" w:type="dxa"/>
          <w:trHeight w:val="116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pathogenic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specific protein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E4FD6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F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sp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ttcacggcaagcctcag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gagttcctggtgaaagc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7]</w:t>
            </w:r>
          </w:p>
        </w:tc>
      </w:tr>
      <w:tr w:rsidR="00776134" w:rsidRPr="00205A2A" w:rsidTr="008E6557">
        <w:trPr>
          <w:gridAfter w:val="2"/>
          <w:wAfter w:w="3822" w:type="dxa"/>
          <w:trHeight w:val="25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obactin</w:t>
            </w:r>
            <w:proofErr w:type="spellEnd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5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ut</w:t>
            </w: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tggacatcatgggaactgg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cgggaacgggtagaatcg</w:t>
            </w:r>
            <w:proofErr w:type="spellEnd"/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5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134" w:rsidRPr="00205A2A" w:rsidRDefault="00776134" w:rsidP="008E6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6]</w:t>
            </w:r>
          </w:p>
        </w:tc>
      </w:tr>
    </w:tbl>
    <w:p w:rsidR="00776134" w:rsidRDefault="00776134" w:rsidP="00776134">
      <w:pPr>
        <w:rPr>
          <w:rFonts w:ascii="Times New Roman" w:eastAsia="Calibri" w:hAnsi="Times New Roman" w:cs="Times New Roman"/>
          <w:sz w:val="20"/>
          <w:szCs w:val="20"/>
        </w:rPr>
      </w:pPr>
    </w:p>
    <w:p w:rsidR="00776134" w:rsidRDefault="00776134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C1580">
        <w:rPr>
          <w:rFonts w:ascii="Times New Roman" w:eastAsia="Calibri" w:hAnsi="Times New Roman" w:cs="Times New Roman"/>
          <w:sz w:val="20"/>
          <w:szCs w:val="20"/>
        </w:rPr>
        <w:t>*J. R. Johnson protocols, Minneapolis VA Medical Centre</w:t>
      </w:r>
      <w:r>
        <w:rPr>
          <w:rFonts w:ascii="Times New Roman" w:eastAsia="Calibri" w:hAnsi="Times New Roman" w:cs="Times New Roman"/>
          <w:sz w:val="20"/>
          <w:szCs w:val="20"/>
        </w:rPr>
        <w:t>, MN, US</w:t>
      </w:r>
    </w:p>
    <w:p w:rsidR="00776134" w:rsidRDefault="00776134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76134" w:rsidRDefault="00776134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776134" w:rsidSect="00776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76134" w:rsidRDefault="00776134" w:rsidP="002419C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6622B" w:rsidRPr="00676C23" w:rsidRDefault="00BC61E6" w:rsidP="00676C23">
      <w:pPr>
        <w:spacing w:line="240" w:lineRule="auto"/>
        <w:rPr>
          <w:rFonts w:ascii="Times New Roman" w:eastAsia="Times New Roman" w:hAnsi="Times New Roman" w:cs="Times New Roman"/>
          <w:b/>
          <w:color w:val="26282A"/>
          <w:sz w:val="24"/>
          <w:szCs w:val="24"/>
        </w:rPr>
      </w:pPr>
      <w:r w:rsidRPr="007350A1">
        <w:rPr>
          <w:rFonts w:ascii="Times New Roman" w:eastAsia="Calibri" w:hAnsi="Times New Roman" w:cs="Times New Roman"/>
          <w:b/>
          <w:sz w:val="24"/>
          <w:szCs w:val="24"/>
        </w:rPr>
        <w:t>S4 File</w:t>
      </w:r>
      <w:r w:rsidR="00676C23">
        <w:rPr>
          <w:rFonts w:ascii="Times New Roman" w:eastAsia="Times New Roman" w:hAnsi="Times New Roman" w:cs="Times New Roman"/>
          <w:b/>
          <w:color w:val="26282A"/>
          <w:sz w:val="24"/>
          <w:szCs w:val="24"/>
        </w:rPr>
        <w:t>.</w:t>
      </w:r>
      <w:r w:rsidRPr="00BC61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14514">
        <w:rPr>
          <w:rFonts w:ascii="Times New Roman" w:eastAsia="Calibri" w:hAnsi="Times New Roman" w:cs="Times New Roman"/>
          <w:sz w:val="24"/>
          <w:szCs w:val="24"/>
        </w:rPr>
        <w:t>Socio-demographic characteristics and distribution of UTI</w:t>
      </w:r>
    </w:p>
    <w:tbl>
      <w:tblPr>
        <w:tblW w:w="8868" w:type="dxa"/>
        <w:jc w:val="center"/>
        <w:tblLook w:val="04A0" w:firstRow="1" w:lastRow="0" w:firstColumn="1" w:lastColumn="0" w:noHBand="0" w:noVBand="1"/>
      </w:tblPr>
      <w:tblGrid>
        <w:gridCol w:w="2894"/>
        <w:gridCol w:w="1168"/>
        <w:gridCol w:w="1493"/>
        <w:gridCol w:w="312"/>
        <w:gridCol w:w="1047"/>
        <w:gridCol w:w="830"/>
        <w:gridCol w:w="1124"/>
      </w:tblGrid>
      <w:tr w:rsidR="00E6622B" w:rsidRPr="00E82522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E82522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E82522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E6622B" w:rsidRPr="00E82522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lture Results </w:t>
            </w:r>
          </w:p>
          <w:p w:rsidR="00E6622B" w:rsidRPr="00E82522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E82522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6622B" w:rsidRPr="00BE4999" w:rsidTr="00554AFD">
        <w:trPr>
          <w:trHeight w:val="377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d (%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</w:t>
            </w:r>
          </w:p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growth (%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UTI associated. with</w:t>
            </w:r>
          </w:p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BE499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%</w:t>
            </w:r>
            <w:r w:rsidRPr="00BE49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- 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3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4.4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- 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57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42.1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52.1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- 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25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1.2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0.0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6.2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7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5.0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9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E6622B" w:rsidRPr="00BE4999" w:rsidTr="00554AFD">
        <w:trPr>
          <w:trHeight w:val="63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39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2.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3.0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rd </w:t>
            </w: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43.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49.1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2.4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32.3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40.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57.7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6.8)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41.1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0.9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4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45.7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45.3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Leve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62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43.8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5.5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8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25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5.1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2.2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1.7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1.9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6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Joseph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52.5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54.76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ta Regional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5.0)</w:t>
            </w:r>
          </w:p>
        </w:tc>
        <w:tc>
          <w:tcPr>
            <w:tcW w:w="1359" w:type="dxa"/>
            <w:gridSpan w:val="2"/>
            <w:tcBorders>
              <w:left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9.29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17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y Theresa Catholic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8.7)</w:t>
            </w:r>
          </w:p>
        </w:tc>
        <w:tc>
          <w:tcPr>
            <w:tcW w:w="1359" w:type="dxa"/>
            <w:gridSpan w:val="2"/>
            <w:tcBorders>
              <w:left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1.03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*</w:t>
            </w:r>
          </w:p>
        </w:tc>
      </w:tr>
      <w:tr w:rsidR="00E6622B" w:rsidRPr="00BE4999" w:rsidTr="00554AFD">
        <w:trPr>
          <w:trHeight w:val="53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u South Municipal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5.0)</w:t>
            </w:r>
          </w:p>
        </w:tc>
        <w:tc>
          <w:tcPr>
            <w:tcW w:w="1359" w:type="dxa"/>
            <w:gridSpan w:val="2"/>
            <w:tcBorders>
              <w:left w:val="nil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0.00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Anthony Hospital, </w:t>
            </w:r>
            <w:proofErr w:type="spellStart"/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zodz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0.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2.5)</w:t>
            </w:r>
          </w:p>
        </w:tc>
        <w:tc>
          <w:tcPr>
            <w:tcW w:w="13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3.84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22B" w:rsidRPr="00BE4999" w:rsidTr="00554AFD">
        <w:trPr>
          <w:trHeight w:val="51"/>
          <w:jc w:val="center"/>
        </w:trPr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0 (100.0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622B" w:rsidRPr="00BE4999" w:rsidRDefault="00E6622B" w:rsidP="00554AFD">
            <w:pPr>
              <w:tabs>
                <w:tab w:val="left" w:pos="15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1 (42.8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9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 (47.9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6622B" w:rsidRPr="00BE4999" w:rsidRDefault="00E6622B" w:rsidP="0055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622B" w:rsidRPr="00BE4999" w:rsidRDefault="00E6622B" w:rsidP="00554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6622B" w:rsidRDefault="00E6622B" w:rsidP="00E6622B">
      <w:pPr>
        <w:spacing w:after="16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 xml:space="preserve">*Significant at </w:t>
      </w:r>
      <w:r w:rsidRPr="00E61DE4">
        <w:rPr>
          <w:rFonts w:ascii="Times New Roman" w:eastAsia="Calibri" w:hAnsi="Times New Roman" w:cs="Times New Roman"/>
          <w:sz w:val="20"/>
          <w:szCs w:val="20"/>
        </w:rPr>
        <w:t>&lt;0.005</w:t>
      </w:r>
    </w:p>
    <w:p w:rsidR="009E6C88" w:rsidRDefault="009E6C88" w:rsidP="00BC61E6"/>
    <w:sectPr w:rsidR="009E6C88" w:rsidSect="00E66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5FD"/>
    <w:rsid w:val="000975AD"/>
    <w:rsid w:val="001E76C2"/>
    <w:rsid w:val="00240913"/>
    <w:rsid w:val="002419CC"/>
    <w:rsid w:val="00245959"/>
    <w:rsid w:val="00307563"/>
    <w:rsid w:val="003D7118"/>
    <w:rsid w:val="00671120"/>
    <w:rsid w:val="00676C23"/>
    <w:rsid w:val="007350A1"/>
    <w:rsid w:val="00746F3F"/>
    <w:rsid w:val="007700A0"/>
    <w:rsid w:val="00776134"/>
    <w:rsid w:val="007835F1"/>
    <w:rsid w:val="00884B5F"/>
    <w:rsid w:val="008F2414"/>
    <w:rsid w:val="009E6C88"/>
    <w:rsid w:val="00A673DB"/>
    <w:rsid w:val="00AA24DB"/>
    <w:rsid w:val="00AB7570"/>
    <w:rsid w:val="00BC61E6"/>
    <w:rsid w:val="00CE73C6"/>
    <w:rsid w:val="00D560D1"/>
    <w:rsid w:val="00D63CC4"/>
    <w:rsid w:val="00DF6FEF"/>
    <w:rsid w:val="00E27333"/>
    <w:rsid w:val="00E455FD"/>
    <w:rsid w:val="00E6622B"/>
    <w:rsid w:val="00F70B43"/>
    <w:rsid w:val="00FA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9435F6-4907-4799-AC0D-87E829C7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6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kua Forson</cp:lastModifiedBy>
  <cp:revision>2</cp:revision>
  <dcterms:created xsi:type="dcterms:W3CDTF">2018-12-14T13:43:00Z</dcterms:created>
  <dcterms:modified xsi:type="dcterms:W3CDTF">2018-12-14T13:43:00Z</dcterms:modified>
</cp:coreProperties>
</file>